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299BE" w14:textId="77777777" w:rsidR="00BF2780" w:rsidRDefault="00BF2780"/>
    <w:p w14:paraId="05A3AB87" w14:textId="77777777" w:rsidR="00DB1347" w:rsidRDefault="00DB1347"/>
    <w:p w14:paraId="22C1E496" w14:textId="77777777" w:rsidR="00DB1347" w:rsidRPr="004F50F2" w:rsidRDefault="00DB1347" w:rsidP="00DB1347">
      <w:pPr>
        <w:spacing w:line="240" w:lineRule="auto"/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2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total UMIs and annotated genes identified in the infected and uninfected groups. The </w:t>
      </w:r>
      <w:proofErr w:type="gramStart"/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mean</w:t>
      </w:r>
      <w:proofErr w:type="gramEnd"/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UMIs in uninfected and infected sample are represented in the table.</w:t>
      </w:r>
    </w:p>
    <w:p w14:paraId="036B1B13" w14:textId="77777777" w:rsidR="00DB1347" w:rsidRPr="004F50F2" w:rsidRDefault="00DB1347" w:rsidP="00DB1347"/>
    <w:p w14:paraId="32452C51" w14:textId="76C8F7AA" w:rsidR="00DB1347" w:rsidRDefault="00DB1347">
      <w:r w:rsidRPr="004F50F2">
        <w:rPr>
          <w:rFonts w:ascii="Times New Roman" w:hAnsi="Times New Roman" w:cs="Times New Roman"/>
          <w:b/>
          <w:bCs/>
          <w:noProof/>
          <w:color w:val="202020"/>
          <w:sz w:val="24"/>
          <w:szCs w:val="24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379C1F8" wp14:editId="08B849EF">
            <wp:simplePos x="0" y="0"/>
            <wp:positionH relativeFrom="margin">
              <wp:posOffset>-533234</wp:posOffset>
            </wp:positionH>
            <wp:positionV relativeFrom="page">
              <wp:posOffset>2488013</wp:posOffset>
            </wp:positionV>
            <wp:extent cx="6333490" cy="1244600"/>
            <wp:effectExtent l="0" t="0" r="0" b="0"/>
            <wp:wrapTopAndBottom/>
            <wp:docPr id="1071394499" name="Picture 1" descr="A black background with a black squar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C5FD502-0174-7C0B-490D-ECED0F1358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1394499" name="Picture 1" descr="A black background with a black squar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C5FD502-0174-7C0B-490D-ECED0F1358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276"/>
                    <a:stretch/>
                  </pic:blipFill>
                  <pic:spPr bwMode="auto">
                    <a:xfrm>
                      <a:off x="0" y="0"/>
                      <a:ext cx="6333490" cy="124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B1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51"/>
    <w:rsid w:val="00BF2780"/>
    <w:rsid w:val="00C05A51"/>
    <w:rsid w:val="00C344D1"/>
    <w:rsid w:val="00DB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AAB1BF"/>
  <w15:chartTrackingRefBased/>
  <w15:docId w15:val="{6DFDF05F-2CD2-4060-933B-67E1AEA7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4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A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A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A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A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A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A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A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A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A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A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A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A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A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5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A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5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A5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5A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A5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5A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A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A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45</Characters>
  <Application>Microsoft Office Word</Application>
  <DocSecurity>0</DocSecurity>
  <Lines>6</Lines>
  <Paragraphs>1</Paragraphs>
  <ScaleCrop>false</ScaleCrop>
  <Company>Purdue University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3:00Z</dcterms:created>
  <dcterms:modified xsi:type="dcterms:W3CDTF">2024-10-2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3:4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bc6c8854-a8f1-4744-b015-6d5f4bfb3797</vt:lpwstr>
  </property>
  <property fmtid="{D5CDD505-2E9C-101B-9397-08002B2CF9AE}" pid="8" name="MSIP_Label_4044bd30-2ed7-4c9d-9d12-46200872a97b_ContentBits">
    <vt:lpwstr>0</vt:lpwstr>
  </property>
</Properties>
</file>